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D46" w:rsidRDefault="001C4D46" w:rsidP="003548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8"/>
          <w:szCs w:val="32"/>
        </w:rPr>
        <w:t>Figure S1</w:t>
      </w:r>
      <w:r>
        <w:rPr>
          <w:rFonts w:ascii="Times New Roman" w:hAnsi="Times New Roman"/>
          <w:bCs/>
          <w:sz w:val="28"/>
          <w:szCs w:val="32"/>
        </w:rPr>
        <w:t xml:space="preserve"> Overall survival of Bismuth type 2 or 3 N0R0 patients versus Bismuth type 4 N0R0 patients after propensity score-matching.</w:t>
      </w:r>
      <w:bookmarkStart w:id="0" w:name="_GoBack"/>
      <w:bookmarkEnd w:id="0"/>
    </w:p>
    <w:p w:rsidR="001C4D46" w:rsidRDefault="001C4D46" w:rsidP="003548C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548C8" w:rsidRPr="006814D3" w:rsidRDefault="003548C8" w:rsidP="003548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814D3">
        <w:rPr>
          <w:rFonts w:ascii="Times New Roman" w:hAnsi="Times New Roman" w:cs="Times New Roman"/>
          <w:b/>
          <w:sz w:val="24"/>
          <w:szCs w:val="24"/>
        </w:rPr>
        <w:t>TABLE S1</w:t>
      </w:r>
      <w:r w:rsidRPr="006814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814D3">
        <w:rPr>
          <w:rFonts w:ascii="Times New Roman" w:hAnsi="Times New Roman" w:cs="Times New Roman"/>
          <w:sz w:val="24"/>
          <w:szCs w:val="24"/>
        </w:rPr>
        <w:t xml:space="preserve">aseline characteristics of </w:t>
      </w:r>
      <w:proofErr w:type="spellStart"/>
      <w:r w:rsidRPr="006814D3">
        <w:rPr>
          <w:rFonts w:ascii="Times New Roman" w:hAnsi="Times New Roman" w:cs="Times New Roman"/>
          <w:sz w:val="24"/>
          <w:szCs w:val="24"/>
        </w:rPr>
        <w:t>perihilar</w:t>
      </w:r>
      <w:proofErr w:type="spellEnd"/>
      <w:r w:rsidRPr="006814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14D3">
        <w:rPr>
          <w:rFonts w:ascii="Times New Roman" w:hAnsi="Times New Roman" w:cs="Times New Roman"/>
          <w:sz w:val="24"/>
          <w:szCs w:val="24"/>
        </w:rPr>
        <w:t>cholangiocarcinoma</w:t>
      </w:r>
      <w:proofErr w:type="spellEnd"/>
      <w:r w:rsidRPr="006814D3">
        <w:rPr>
          <w:rFonts w:ascii="Times New Roman" w:hAnsi="Times New Roman" w:cs="Times New Roman"/>
          <w:sz w:val="24"/>
          <w:szCs w:val="24"/>
        </w:rPr>
        <w:t xml:space="preserve"> patients with Bismuth typ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814D3">
        <w:rPr>
          <w:rFonts w:ascii="Times New Roman" w:hAnsi="Times New Roman" w:cs="Times New Roman"/>
          <w:sz w:val="24"/>
          <w:szCs w:val="24"/>
        </w:rPr>
        <w:t xml:space="preserve"> (</w:t>
      </w:r>
      <w:r w:rsidRPr="009D27B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4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4D3">
        <w:rPr>
          <w:rFonts w:ascii="Times New Roman" w:hAnsi="Times New Roman" w:cs="Times New Roman"/>
          <w:sz w:val="24"/>
          <w:szCs w:val="24"/>
        </w:rPr>
        <w:t>308) v</w:t>
      </w:r>
      <w:r>
        <w:rPr>
          <w:rFonts w:ascii="Times New Roman" w:hAnsi="Times New Roman" w:cs="Times New Roman"/>
          <w:sz w:val="24"/>
          <w:szCs w:val="24"/>
        </w:rPr>
        <w:t>ersus</w:t>
      </w:r>
      <w:r w:rsidRPr="006814D3">
        <w:rPr>
          <w:rFonts w:ascii="Times New Roman" w:hAnsi="Times New Roman" w:cs="Times New Roman"/>
          <w:sz w:val="24"/>
          <w:szCs w:val="24"/>
        </w:rPr>
        <w:t xml:space="preserve"> Bismuth type </w:t>
      </w:r>
      <w:r>
        <w:rPr>
          <w:rFonts w:ascii="Times New Roman" w:hAnsi="Times New Roman" w:cs="Times New Roman"/>
          <w:sz w:val="24"/>
          <w:szCs w:val="24"/>
        </w:rPr>
        <w:t>2 or 3</w:t>
      </w:r>
      <w:r w:rsidRPr="006814D3">
        <w:rPr>
          <w:rFonts w:ascii="Times New Roman" w:hAnsi="Times New Roman" w:cs="Times New Roman"/>
          <w:sz w:val="24"/>
          <w:szCs w:val="24"/>
        </w:rPr>
        <w:t xml:space="preserve"> (</w:t>
      </w:r>
      <w:r w:rsidRPr="009D27BE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4D3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14D3">
        <w:rPr>
          <w:rFonts w:ascii="Times New Roman" w:hAnsi="Times New Roman" w:cs="Times New Roman"/>
          <w:sz w:val="24"/>
          <w:szCs w:val="24"/>
        </w:rPr>
        <w:t>308) disease after propensity 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814D3">
        <w:rPr>
          <w:rFonts w:ascii="Times New Roman" w:hAnsi="Times New Roman" w:cs="Times New Roman"/>
          <w:sz w:val="24"/>
          <w:szCs w:val="24"/>
        </w:rPr>
        <w:t>matching</w:t>
      </w:r>
    </w:p>
    <w:tbl>
      <w:tblPr>
        <w:tblStyle w:val="PlainTable21"/>
        <w:tblpPr w:leftFromText="180" w:rightFromText="180" w:vertAnchor="text" w:horzAnchor="page" w:tblpXSpec="center" w:tblpY="403"/>
        <w:tblW w:w="11147" w:type="dxa"/>
        <w:tblLook w:val="04A0" w:firstRow="1" w:lastRow="0" w:firstColumn="1" w:lastColumn="0" w:noHBand="0" w:noVBand="1"/>
      </w:tblPr>
      <w:tblGrid>
        <w:gridCol w:w="4485"/>
        <w:gridCol w:w="51"/>
        <w:gridCol w:w="90"/>
        <w:gridCol w:w="2553"/>
        <w:gridCol w:w="51"/>
        <w:gridCol w:w="90"/>
        <w:gridCol w:w="2269"/>
        <w:gridCol w:w="50"/>
        <w:gridCol w:w="90"/>
        <w:gridCol w:w="1045"/>
        <w:gridCol w:w="90"/>
        <w:gridCol w:w="51"/>
        <w:gridCol w:w="90"/>
        <w:gridCol w:w="142"/>
      </w:tblGrid>
      <w:tr w:rsidR="003548C8" w:rsidRPr="006814D3" w:rsidTr="0069747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0D4060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4" w:type="dxa"/>
            <w:gridSpan w:val="3"/>
          </w:tcPr>
          <w:p w:rsidR="003548C8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Bismuth typ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9D27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gridSpan w:val="3"/>
          </w:tcPr>
          <w:p w:rsidR="003548C8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Bismuth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yp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or 3</w:t>
            </w:r>
          </w:p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2D255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  <w:vAlign w:val="center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.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atients</w:t>
            </w:r>
          </w:p>
        </w:tc>
        <w:tc>
          <w:tcPr>
            <w:tcW w:w="2694" w:type="dxa"/>
            <w:gridSpan w:val="3"/>
            <w:vAlign w:val="center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409" w:type="dxa"/>
            <w:gridSpan w:val="3"/>
            <w:vAlign w:val="center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276" w:type="dxa"/>
            <w:gridSpan w:val="4"/>
            <w:vAlign w:val="center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548C8" w:rsidRPr="006814D3" w:rsidTr="0069747E">
        <w:trPr>
          <w:gridAfter w:val="1"/>
          <w:wAfter w:w="142" w:type="dxa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years)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4 (50.3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2 (49.7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4 (50.3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2 (49.7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75 (57.2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31 (42.8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75 (57.2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31 (42.8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ASA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physical status classificat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85 (62.3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12 (37.7)</w:t>
            </w:r>
          </w:p>
        </w:tc>
        <w:tc>
          <w:tcPr>
            <w:tcW w:w="2550" w:type="dxa"/>
            <w:gridSpan w:val="5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76 (62.9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04 (37.1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reoperative biliary dra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inag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 (8.5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80 (91.5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 (8.4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82 (91.6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ype of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 biliary dra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inag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rainag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TBD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Endoscopic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biliary drai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ag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 (8.5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5 (21.2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48 (48.4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7 (21.9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 (8.6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13 (37.2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30 (42.8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5 (11.4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Preoperative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cholangiti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42 (79.1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4 (20.9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42 (79.1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4 (20.9)</w:t>
            </w:r>
          </w:p>
        </w:tc>
        <w:tc>
          <w:tcPr>
            <w:tcW w:w="1276" w:type="dxa"/>
            <w:gridSpan w:val="4"/>
          </w:tcPr>
          <w:p w:rsidR="003548C8" w:rsidRPr="006814D3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tal vein emboli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zati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77 (25.2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29 (74.8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77 (25.2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29 (74.8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  <w:vAlign w:val="center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  <w:t xml:space="preserve"> (</w:t>
            </w: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/m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≤100 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10 (68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6 (31.4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10 (68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6 (31.4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 liver resecti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n (≥3 segments)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97 (97.1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 (2.9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06 (100.0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Extended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resection (≥5 segments)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85 (60.5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1 (39.5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70 (22.9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36 (73.7)</w:t>
            </w:r>
          </w:p>
        </w:tc>
        <w:tc>
          <w:tcPr>
            <w:tcW w:w="1276" w:type="dxa"/>
            <w:gridSpan w:val="4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ype of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 liver resecti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hepatectomy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Extended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 left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hepatect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my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hepatectomy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Extended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 right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hepatec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omy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Segment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epatectomy</w:t>
            </w:r>
            <w:proofErr w:type="spellEnd"/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5 (21.2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81 (26.5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7 (15.4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04 (34.0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 (1.9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14 (69.9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3 (7.5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2 (7.2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7 (15.4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udate lobe resecti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40 (45.8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51 (16.7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15 (37.5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97 (64.4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50 (16.3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59 (19.3)</w:t>
            </w:r>
          </w:p>
        </w:tc>
        <w:tc>
          <w:tcPr>
            <w:tcW w:w="1276" w:type="dxa"/>
            <w:gridSpan w:val="4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Portal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ein resec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1 (49.3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5 (50.7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75 (24.5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31 (75.5)</w:t>
            </w:r>
          </w:p>
        </w:tc>
        <w:tc>
          <w:tcPr>
            <w:tcW w:w="1276" w:type="dxa"/>
            <w:gridSpan w:val="4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patic artery r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esecti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1 (3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95 (96.4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 (3.9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94 (96.1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erineural</w:t>
            </w:r>
            <w:proofErr w:type="spellEnd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0 (65.4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6 (18.3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0 (16.3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4 (66.7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1 (23.2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1 (10.1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5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Well/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or/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undifferentiated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18 (71.3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9 (22.5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9 (6.2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25 (73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9 (22.5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 (3.9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Surgical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margin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R0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85 (60.5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1 (39.5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08 (68.0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8 (32.0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Lymphnodes</w:t>
            </w:r>
            <w:proofErr w:type="spellEnd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66 (54.2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40 (45.8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82 (59.5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4 (40.5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dian hospital s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a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: days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6.0 days (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.0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.0 days (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3.0)</w:t>
            </w:r>
          </w:p>
        </w:tc>
        <w:tc>
          <w:tcPr>
            <w:tcW w:w="1276" w:type="dxa"/>
            <w:gridSpan w:val="4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epatectomy</w:t>
            </w:r>
            <w:proofErr w:type="spellEnd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 liver fail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ure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ailure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/PHLF A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HLF B/C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46 (80.4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60 (19.6)</w:t>
            </w:r>
          </w:p>
        </w:tc>
        <w:tc>
          <w:tcPr>
            <w:tcW w:w="2550" w:type="dxa"/>
            <w:gridSpan w:val="5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9 (88.2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6 (11.8)</w:t>
            </w:r>
          </w:p>
        </w:tc>
        <w:tc>
          <w:tcPr>
            <w:tcW w:w="1276" w:type="dxa"/>
            <w:gridSpan w:val="4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Biliary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leak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eak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rade A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Grade B/C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35 (76.8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71 (23.2)</w:t>
            </w:r>
          </w:p>
        </w:tc>
        <w:tc>
          <w:tcPr>
            <w:tcW w:w="2550" w:type="dxa"/>
            <w:gridSpan w:val="5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55 (83.9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9 (16.1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27</w:t>
            </w:r>
          </w:p>
        </w:tc>
      </w:tr>
      <w:tr w:rsidR="003548C8" w:rsidRPr="006814D3" w:rsidTr="0069747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Intra-abdominal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85 (93.1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1 (6.9)</w:t>
            </w:r>
          </w:p>
        </w:tc>
        <w:tc>
          <w:tcPr>
            <w:tcW w:w="2410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77 (90.5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9 (9.5)</w:t>
            </w:r>
          </w:p>
        </w:tc>
        <w:tc>
          <w:tcPr>
            <w:tcW w:w="1275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548C8" w:rsidRPr="006814D3" w:rsidTr="0069747E">
        <w:trPr>
          <w:gridAfter w:val="3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Seve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re bleeding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complicatio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95 (96.4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1 (3.6)</w:t>
            </w:r>
          </w:p>
        </w:tc>
        <w:tc>
          <w:tcPr>
            <w:tcW w:w="2410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97 (97.1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 (2.9)</w:t>
            </w:r>
          </w:p>
        </w:tc>
        <w:tc>
          <w:tcPr>
            <w:tcW w:w="1275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548C8" w:rsidRPr="006814D3" w:rsidTr="0069747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ther severe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complic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ations</w:t>
            </w: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0 (85.0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6 (15.0)</w:t>
            </w:r>
          </w:p>
        </w:tc>
        <w:tc>
          <w:tcPr>
            <w:tcW w:w="2410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2 (85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4 (14.4)</w:t>
            </w:r>
          </w:p>
        </w:tc>
        <w:tc>
          <w:tcPr>
            <w:tcW w:w="1275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548C8" w:rsidRPr="006814D3" w:rsidTr="0069747E">
        <w:trPr>
          <w:gridAfter w:val="2"/>
          <w:wAfter w:w="2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Clavien-Dindo</w:t>
            </w:r>
            <w:proofErr w:type="spellEnd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≥3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49 (48.7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57 (51.3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83 (60.0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2 (40.0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548C8" w:rsidRPr="006814D3" w:rsidTr="0069747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.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 xml:space="preserve">of severe </w:t>
            </w: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complicat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ions</w:t>
            </w: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29 (82.2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3 (14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 (3.2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410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5 (77.9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1 (17.2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3.3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 (1.6)</w:t>
            </w:r>
          </w:p>
        </w:tc>
        <w:tc>
          <w:tcPr>
            <w:tcW w:w="1275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9</w:t>
            </w:r>
          </w:p>
        </w:tc>
      </w:tr>
      <w:tr w:rsidR="003548C8" w:rsidRPr="006814D3" w:rsidTr="0069747E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-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Day mortality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78 (90.8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8 (9.2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88 (94.1)</w:t>
            </w:r>
          </w:p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8 (5.9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548C8" w:rsidRPr="006814D3" w:rsidTr="0069747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gridSpan w:val="3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90-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Day mortality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4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69 (87.9)</w:t>
            </w: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7 (12.1)</w:t>
            </w:r>
          </w:p>
        </w:tc>
        <w:tc>
          <w:tcPr>
            <w:tcW w:w="2409" w:type="dxa"/>
            <w:gridSpan w:val="3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71 (88.6)</w:t>
            </w:r>
          </w:p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5 (11.4)</w:t>
            </w:r>
          </w:p>
        </w:tc>
        <w:tc>
          <w:tcPr>
            <w:tcW w:w="1276" w:type="dxa"/>
            <w:gridSpan w:val="4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3548C8" w:rsidRPr="002D255E" w:rsidTr="0069747E">
        <w:trPr>
          <w:gridAfter w:val="4"/>
          <w:wAfter w:w="37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4" w:type="dxa"/>
            <w:gridSpan w:val="10"/>
          </w:tcPr>
          <w:p w:rsidR="003548C8" w:rsidRDefault="003548C8" w:rsidP="00697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SA, American Society of Anesthesiologists; PTBD, percutaneous </w:t>
            </w:r>
            <w:proofErr w:type="spellStart"/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anshepatic</w:t>
            </w:r>
            <w:proofErr w:type="spellEnd"/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biliary drainag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; NA, ; IQR, interquartile range; PHLF,</w:t>
            </w:r>
          </w:p>
          <w:p w:rsidR="003548C8" w:rsidRPr="002D255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avien-Dindo</w:t>
            </w:r>
            <w:proofErr w:type="spellEnd"/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≥3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2D255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mplications</w:t>
            </w:r>
          </w:p>
        </w:tc>
      </w:tr>
      <w:tr w:rsidR="003548C8" w:rsidRPr="00B75860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7" w:type="dxa"/>
            <w:gridSpan w:val="14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:rsidR="003548C8" w:rsidRPr="006814D3" w:rsidRDefault="003548C8" w:rsidP="003548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255E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2D25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255E">
        <w:rPr>
          <w:rFonts w:ascii="Times New Roman" w:hAnsi="Times New Roman" w:cs="Times New Roman"/>
          <w:sz w:val="24"/>
          <w:szCs w:val="24"/>
        </w:rPr>
        <w:t>Uni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2D255E">
        <w:rPr>
          <w:rFonts w:ascii="Times New Roman" w:hAnsi="Times New Roman" w:cs="Times New Roman"/>
          <w:sz w:val="24"/>
          <w:szCs w:val="24"/>
        </w:rPr>
        <w:t xml:space="preserve"> and multivariable survival analysis: Cox’s proportional hazard model for overall survival after propensity 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D255E">
        <w:rPr>
          <w:rFonts w:ascii="Times New Roman" w:hAnsi="Times New Roman" w:cs="Times New Roman"/>
          <w:sz w:val="24"/>
          <w:szCs w:val="24"/>
        </w:rPr>
        <w:t>matching</w:t>
      </w:r>
    </w:p>
    <w:tbl>
      <w:tblPr>
        <w:tblStyle w:val="PlainTable21"/>
        <w:tblpPr w:leftFromText="180" w:rightFromText="180" w:vertAnchor="text" w:horzAnchor="margin" w:tblpXSpec="center" w:tblpY="-27"/>
        <w:tblW w:w="10632" w:type="dxa"/>
        <w:tblLook w:val="04A0" w:firstRow="1" w:lastRow="0" w:firstColumn="1" w:lastColumn="0" w:noHBand="0" w:noVBand="1"/>
      </w:tblPr>
      <w:tblGrid>
        <w:gridCol w:w="4395"/>
        <w:gridCol w:w="2126"/>
        <w:gridCol w:w="1250"/>
        <w:gridCol w:w="1827"/>
        <w:gridCol w:w="1034"/>
      </w:tblGrid>
      <w:tr w:rsidR="003548C8" w:rsidRPr="006814D3" w:rsidTr="00697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0D4060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76" w:type="dxa"/>
            <w:gridSpan w:val="2"/>
          </w:tcPr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861" w:type="dxa"/>
            <w:gridSpan w:val="2"/>
          </w:tcPr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% CI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% CI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548C8" w:rsidRPr="006814D3" w:rsidTr="006974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Gender (male vs female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1 (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Age (≤65 vs &gt;65 years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6 (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Bismuth type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or 3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9 (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Biliary drainage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o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91 (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rtal vein embolizat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9 (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85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Major liver resections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o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42 (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.05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Extended liver resections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2 (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 xml:space="preserve">A 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9 (≤100 vs &gt;100 U/mL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34 (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82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Segment 1 resected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o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8 (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rtal vein resect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10 (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epatic artery resect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4 (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.32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Margins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99 (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67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70 (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29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age (N1 vs N0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13 (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85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13 (1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85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erineural</w:t>
            </w:r>
            <w:proofErr w:type="spellEnd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invas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3 (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Differentiation grade (poor vs well/mo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ately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70 (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33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8 (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2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:rsidR="003548C8" w:rsidRPr="009D27BE" w:rsidRDefault="003548C8" w:rsidP="003548C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, hazard ratio; CI, confidence interval</w:t>
      </w:r>
    </w:p>
    <w:p w:rsidR="003548C8" w:rsidRPr="006814D3" w:rsidRDefault="003548C8" w:rsidP="003548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48C8" w:rsidRPr="006814D3" w:rsidRDefault="003548C8" w:rsidP="003548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255E">
        <w:rPr>
          <w:rFonts w:ascii="Times New Roman" w:hAnsi="Times New Roman" w:cs="Times New Roman"/>
          <w:b/>
          <w:sz w:val="24"/>
          <w:szCs w:val="24"/>
        </w:rPr>
        <w:t>TABLE S3</w:t>
      </w:r>
      <w:r w:rsidRPr="002D25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255E">
        <w:rPr>
          <w:rFonts w:ascii="Times New Roman" w:hAnsi="Times New Roman" w:cs="Times New Roman"/>
          <w:sz w:val="24"/>
          <w:szCs w:val="24"/>
        </w:rPr>
        <w:t>Uni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2D255E">
        <w:rPr>
          <w:rFonts w:ascii="Times New Roman" w:hAnsi="Times New Roman" w:cs="Times New Roman"/>
          <w:sz w:val="24"/>
          <w:szCs w:val="24"/>
        </w:rPr>
        <w:t xml:space="preserve"> and multivariable survival analysis: Cox’s proportional hazard model for diseas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D255E">
        <w:rPr>
          <w:rFonts w:ascii="Times New Roman" w:hAnsi="Times New Roman" w:cs="Times New Roman"/>
          <w:sz w:val="24"/>
          <w:szCs w:val="24"/>
        </w:rPr>
        <w:t>free survival after propensity 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D255E">
        <w:rPr>
          <w:rFonts w:ascii="Times New Roman" w:hAnsi="Times New Roman" w:cs="Times New Roman"/>
          <w:sz w:val="24"/>
          <w:szCs w:val="24"/>
        </w:rPr>
        <w:t>matching</w:t>
      </w:r>
    </w:p>
    <w:tbl>
      <w:tblPr>
        <w:tblStyle w:val="PlainTable21"/>
        <w:tblpPr w:leftFromText="180" w:rightFromText="180" w:vertAnchor="text" w:horzAnchor="margin" w:tblpXSpec="center" w:tblpY="-27"/>
        <w:tblW w:w="10774" w:type="dxa"/>
        <w:tblLook w:val="04A0" w:firstRow="1" w:lastRow="0" w:firstColumn="1" w:lastColumn="0" w:noHBand="0" w:noVBand="1"/>
      </w:tblPr>
      <w:tblGrid>
        <w:gridCol w:w="4536"/>
        <w:gridCol w:w="2127"/>
        <w:gridCol w:w="1250"/>
        <w:gridCol w:w="1827"/>
        <w:gridCol w:w="1034"/>
      </w:tblGrid>
      <w:tr w:rsidR="003548C8" w:rsidRPr="006814D3" w:rsidTr="00697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0D4060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77" w:type="dxa"/>
            <w:gridSpan w:val="2"/>
          </w:tcPr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861" w:type="dxa"/>
            <w:gridSpan w:val="2"/>
          </w:tcPr>
          <w:p w:rsidR="003548C8" w:rsidRPr="009D27BE" w:rsidRDefault="003548C8" w:rsidP="00697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% CI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% CI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548C8" w:rsidRPr="006814D3" w:rsidTr="006974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Gender (male vs female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54 (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04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46 (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Age (≤65 vs &gt;65 years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95 (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Bismuth type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or 3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13 (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Biliary drainage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o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53 (0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61 (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rtal vein embolizat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5 (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Major liver resections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89 (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7.63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Extended liver resections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67 (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 xml:space="preserve">A 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9 (≤10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 xml:space="preserve"> </w:t>
            </w:r>
            <w:r w:rsidRPr="009D27BE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vs &gt;100 U/mL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59 (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13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40 (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88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Segment 1 resected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o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75 (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76 (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ortal vein resect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73 (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Hepatic artery resect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9 (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3.30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827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6814D3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Margins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83 (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41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65 (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19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tage (N1 vs N0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06 (1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72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02 (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2.69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548C8" w:rsidRPr="006814D3" w:rsidTr="00697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Perineural</w:t>
            </w:r>
            <w:proofErr w:type="spellEnd"/>
            <w:r w:rsidRPr="009D27BE">
              <w:rPr>
                <w:rFonts w:ascii="Times New Roman" w:hAnsi="Times New Roman" w:cs="Times New Roman"/>
                <w:sz w:val="24"/>
                <w:szCs w:val="24"/>
              </w:rPr>
              <w:t xml:space="preserve"> invasion (</w:t>
            </w:r>
            <w:r w:rsidRPr="006814D3">
              <w:rPr>
                <w:rFonts w:ascii="Times New Roman" w:hAnsi="Times New Roman" w:cs="Times New Roman"/>
                <w:sz w:val="24"/>
                <w:szCs w:val="24"/>
              </w:rPr>
              <w:t>yes vs n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91 (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8C8" w:rsidRPr="006814D3" w:rsidTr="0069747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:rsidR="003548C8" w:rsidRPr="009D27BE" w:rsidRDefault="003548C8" w:rsidP="006974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Differentiation grade (poor vs well/mo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ately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3548C8" w:rsidRPr="009D27BE" w:rsidRDefault="003548C8" w:rsidP="0069747E">
            <w:pPr>
              <w:tabs>
                <w:tab w:val="center" w:pos="109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2 (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53)</w:t>
            </w:r>
          </w:p>
        </w:tc>
        <w:tc>
          <w:tcPr>
            <w:tcW w:w="1250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27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21 (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1.51)</w:t>
            </w:r>
          </w:p>
        </w:tc>
        <w:tc>
          <w:tcPr>
            <w:tcW w:w="1034" w:type="dxa"/>
          </w:tcPr>
          <w:p w:rsidR="003548C8" w:rsidRPr="009D27BE" w:rsidRDefault="003548C8" w:rsidP="00697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7B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</w:tbl>
    <w:p w:rsidR="003548C8" w:rsidRDefault="003548C8" w:rsidP="003548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, hazard ratio; CI, confidence interval</w:t>
      </w:r>
    </w:p>
    <w:p w:rsidR="003F3C45" w:rsidRDefault="003F3C45"/>
    <w:sectPr w:rsidR="003F3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05234"/>
    <w:multiLevelType w:val="hybridMultilevel"/>
    <w:tmpl w:val="8FA42BEA"/>
    <w:lvl w:ilvl="0" w:tplc="6840CD4C">
      <w:start w:val="60"/>
      <w:numFmt w:val="bullet"/>
      <w:lvlText w:val=""/>
      <w:lvlJc w:val="left"/>
      <w:pPr>
        <w:ind w:left="504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">
    <w:nsid w:val="0C1C5232"/>
    <w:multiLevelType w:val="hybridMultilevel"/>
    <w:tmpl w:val="79EA6AA8"/>
    <w:lvl w:ilvl="0" w:tplc="6512C62E">
      <w:start w:val="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537D88"/>
    <w:multiLevelType w:val="multilevel"/>
    <w:tmpl w:val="5CFCB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9E5412"/>
    <w:multiLevelType w:val="multilevel"/>
    <w:tmpl w:val="DDD00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8821CD9"/>
    <w:multiLevelType w:val="hybridMultilevel"/>
    <w:tmpl w:val="A9AE2636"/>
    <w:lvl w:ilvl="0" w:tplc="1D62937C">
      <w:start w:val="2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5">
    <w:nsid w:val="3ADE1F84"/>
    <w:multiLevelType w:val="multilevel"/>
    <w:tmpl w:val="6B3EA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829052D"/>
    <w:multiLevelType w:val="hybridMultilevel"/>
    <w:tmpl w:val="857679DA"/>
    <w:lvl w:ilvl="0" w:tplc="946A2D9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87A2B67"/>
    <w:multiLevelType w:val="hybridMultilevel"/>
    <w:tmpl w:val="F0E08C0A"/>
    <w:lvl w:ilvl="0" w:tplc="14D0F5CA">
      <w:start w:val="2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>
    <w:nsid w:val="4D0A4662"/>
    <w:multiLevelType w:val="hybridMultilevel"/>
    <w:tmpl w:val="C5EC7360"/>
    <w:lvl w:ilvl="0" w:tplc="2BBC48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F03E1A"/>
    <w:multiLevelType w:val="multilevel"/>
    <w:tmpl w:val="47340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5827947"/>
    <w:multiLevelType w:val="multilevel"/>
    <w:tmpl w:val="C0DC4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3D032A3"/>
    <w:multiLevelType w:val="hybridMultilevel"/>
    <w:tmpl w:val="E0246048"/>
    <w:lvl w:ilvl="0" w:tplc="2618DFC4">
      <w:start w:val="2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>
    <w:nsid w:val="78453757"/>
    <w:multiLevelType w:val="hybridMultilevel"/>
    <w:tmpl w:val="3ED85096"/>
    <w:lvl w:ilvl="0" w:tplc="21B21BB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3E6B29"/>
    <w:multiLevelType w:val="hybridMultilevel"/>
    <w:tmpl w:val="6FC09EE2"/>
    <w:lvl w:ilvl="0" w:tplc="05DE4F16">
      <w:numFmt w:val="bullet"/>
      <w:lvlText w:val=""/>
      <w:lvlJc w:val="left"/>
      <w:pPr>
        <w:ind w:left="504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4">
    <w:nsid w:val="7FC57F47"/>
    <w:multiLevelType w:val="hybridMultilevel"/>
    <w:tmpl w:val="9D9E3E3C"/>
    <w:lvl w:ilvl="0" w:tplc="90C8DCC8">
      <w:start w:val="5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8"/>
  </w:num>
  <w:num w:numId="4">
    <w:abstractNumId w:val="4"/>
  </w:num>
  <w:num w:numId="5">
    <w:abstractNumId w:val="6"/>
  </w:num>
  <w:num w:numId="6">
    <w:abstractNumId w:val="7"/>
  </w:num>
  <w:num w:numId="7">
    <w:abstractNumId w:val="11"/>
  </w:num>
  <w:num w:numId="8">
    <w:abstractNumId w:val="9"/>
  </w:num>
  <w:num w:numId="9">
    <w:abstractNumId w:val="10"/>
  </w:num>
  <w:num w:numId="10">
    <w:abstractNumId w:val="3"/>
  </w:num>
  <w:num w:numId="11">
    <w:abstractNumId w:val="2"/>
  </w:num>
  <w:num w:numId="12">
    <w:abstractNumId w:val="5"/>
  </w:num>
  <w:num w:numId="13">
    <w:abstractNumId w:val="1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E29"/>
    <w:rsid w:val="00023BD3"/>
    <w:rsid w:val="00044BF5"/>
    <w:rsid w:val="000556C1"/>
    <w:rsid w:val="00057749"/>
    <w:rsid w:val="000B47E0"/>
    <w:rsid w:val="000D5839"/>
    <w:rsid w:val="00111667"/>
    <w:rsid w:val="0012272D"/>
    <w:rsid w:val="00146DE4"/>
    <w:rsid w:val="001977E9"/>
    <w:rsid w:val="001A4275"/>
    <w:rsid w:val="001C027C"/>
    <w:rsid w:val="001C4D46"/>
    <w:rsid w:val="001C70AF"/>
    <w:rsid w:val="001D673C"/>
    <w:rsid w:val="001E78A7"/>
    <w:rsid w:val="001E796D"/>
    <w:rsid w:val="00222C91"/>
    <w:rsid w:val="00226FCB"/>
    <w:rsid w:val="00247658"/>
    <w:rsid w:val="00253756"/>
    <w:rsid w:val="00262FAD"/>
    <w:rsid w:val="00263936"/>
    <w:rsid w:val="00265FCC"/>
    <w:rsid w:val="00270219"/>
    <w:rsid w:val="00277976"/>
    <w:rsid w:val="002928AD"/>
    <w:rsid w:val="00295C2C"/>
    <w:rsid w:val="002B103A"/>
    <w:rsid w:val="002B17FD"/>
    <w:rsid w:val="002E51EB"/>
    <w:rsid w:val="00330D01"/>
    <w:rsid w:val="0033170A"/>
    <w:rsid w:val="00331AED"/>
    <w:rsid w:val="00347374"/>
    <w:rsid w:val="003548C8"/>
    <w:rsid w:val="00360529"/>
    <w:rsid w:val="00363B21"/>
    <w:rsid w:val="00372C6A"/>
    <w:rsid w:val="00393962"/>
    <w:rsid w:val="003C0B6C"/>
    <w:rsid w:val="003F3C45"/>
    <w:rsid w:val="003F4012"/>
    <w:rsid w:val="00402FDE"/>
    <w:rsid w:val="0042484E"/>
    <w:rsid w:val="004265B2"/>
    <w:rsid w:val="00444304"/>
    <w:rsid w:val="00452367"/>
    <w:rsid w:val="00465627"/>
    <w:rsid w:val="004868F5"/>
    <w:rsid w:val="004C3C41"/>
    <w:rsid w:val="004F557F"/>
    <w:rsid w:val="005437F0"/>
    <w:rsid w:val="00545169"/>
    <w:rsid w:val="00545974"/>
    <w:rsid w:val="0054754C"/>
    <w:rsid w:val="005507B2"/>
    <w:rsid w:val="00581082"/>
    <w:rsid w:val="005A0ECA"/>
    <w:rsid w:val="005C6904"/>
    <w:rsid w:val="005D5330"/>
    <w:rsid w:val="005E52F0"/>
    <w:rsid w:val="005F44A7"/>
    <w:rsid w:val="00605FD6"/>
    <w:rsid w:val="00617B97"/>
    <w:rsid w:val="006210B7"/>
    <w:rsid w:val="00641879"/>
    <w:rsid w:val="00641A0C"/>
    <w:rsid w:val="00646FD8"/>
    <w:rsid w:val="00661542"/>
    <w:rsid w:val="0066214E"/>
    <w:rsid w:val="00680F39"/>
    <w:rsid w:val="006A3C15"/>
    <w:rsid w:val="006A481E"/>
    <w:rsid w:val="006A64AC"/>
    <w:rsid w:val="006B7CFF"/>
    <w:rsid w:val="007215D1"/>
    <w:rsid w:val="00730310"/>
    <w:rsid w:val="00732A0A"/>
    <w:rsid w:val="0075392C"/>
    <w:rsid w:val="007716AD"/>
    <w:rsid w:val="007A1463"/>
    <w:rsid w:val="007A36C4"/>
    <w:rsid w:val="007B0FD2"/>
    <w:rsid w:val="007C1353"/>
    <w:rsid w:val="007C3B36"/>
    <w:rsid w:val="007D272B"/>
    <w:rsid w:val="007E43C0"/>
    <w:rsid w:val="007E6C01"/>
    <w:rsid w:val="007F6F9F"/>
    <w:rsid w:val="00814928"/>
    <w:rsid w:val="008508F6"/>
    <w:rsid w:val="0085704F"/>
    <w:rsid w:val="008722F4"/>
    <w:rsid w:val="00872C6A"/>
    <w:rsid w:val="00875D47"/>
    <w:rsid w:val="008830CE"/>
    <w:rsid w:val="00890019"/>
    <w:rsid w:val="00892EDD"/>
    <w:rsid w:val="008A1FE7"/>
    <w:rsid w:val="008A65F7"/>
    <w:rsid w:val="008B20A1"/>
    <w:rsid w:val="008D6C36"/>
    <w:rsid w:val="008E4EDA"/>
    <w:rsid w:val="008F454C"/>
    <w:rsid w:val="00905E73"/>
    <w:rsid w:val="00913C52"/>
    <w:rsid w:val="00924792"/>
    <w:rsid w:val="0093699A"/>
    <w:rsid w:val="00941194"/>
    <w:rsid w:val="0094364B"/>
    <w:rsid w:val="00943D6C"/>
    <w:rsid w:val="0097119B"/>
    <w:rsid w:val="00973CEC"/>
    <w:rsid w:val="009B543B"/>
    <w:rsid w:val="00A0203D"/>
    <w:rsid w:val="00A04A39"/>
    <w:rsid w:val="00A06C7D"/>
    <w:rsid w:val="00A07AA9"/>
    <w:rsid w:val="00A375F9"/>
    <w:rsid w:val="00A42E47"/>
    <w:rsid w:val="00A50148"/>
    <w:rsid w:val="00A73A2A"/>
    <w:rsid w:val="00A9127A"/>
    <w:rsid w:val="00AB441C"/>
    <w:rsid w:val="00AB45C3"/>
    <w:rsid w:val="00AC0370"/>
    <w:rsid w:val="00AC52C4"/>
    <w:rsid w:val="00AE16DE"/>
    <w:rsid w:val="00AF3225"/>
    <w:rsid w:val="00B040D6"/>
    <w:rsid w:val="00B11026"/>
    <w:rsid w:val="00B16023"/>
    <w:rsid w:val="00B37888"/>
    <w:rsid w:val="00B4449E"/>
    <w:rsid w:val="00B47D6F"/>
    <w:rsid w:val="00B8062D"/>
    <w:rsid w:val="00B86A67"/>
    <w:rsid w:val="00BB6A7C"/>
    <w:rsid w:val="00BC769F"/>
    <w:rsid w:val="00BF2F15"/>
    <w:rsid w:val="00BF5BF1"/>
    <w:rsid w:val="00C060E9"/>
    <w:rsid w:val="00C06E29"/>
    <w:rsid w:val="00C45132"/>
    <w:rsid w:val="00C8591A"/>
    <w:rsid w:val="00CB5C4A"/>
    <w:rsid w:val="00CB6C20"/>
    <w:rsid w:val="00CE3831"/>
    <w:rsid w:val="00CF025F"/>
    <w:rsid w:val="00CF41E0"/>
    <w:rsid w:val="00D175B9"/>
    <w:rsid w:val="00D317FE"/>
    <w:rsid w:val="00D53CE5"/>
    <w:rsid w:val="00D60424"/>
    <w:rsid w:val="00DA0315"/>
    <w:rsid w:val="00DA0DA8"/>
    <w:rsid w:val="00DA1BD7"/>
    <w:rsid w:val="00DB125F"/>
    <w:rsid w:val="00DD4054"/>
    <w:rsid w:val="00E17BA6"/>
    <w:rsid w:val="00E21066"/>
    <w:rsid w:val="00E27CCA"/>
    <w:rsid w:val="00E50878"/>
    <w:rsid w:val="00E50AE5"/>
    <w:rsid w:val="00EA06D4"/>
    <w:rsid w:val="00EB7612"/>
    <w:rsid w:val="00EC3A09"/>
    <w:rsid w:val="00ED1770"/>
    <w:rsid w:val="00F0099C"/>
    <w:rsid w:val="00F05D5A"/>
    <w:rsid w:val="00F21290"/>
    <w:rsid w:val="00F23ED5"/>
    <w:rsid w:val="00F33C42"/>
    <w:rsid w:val="00F523E0"/>
    <w:rsid w:val="00F73991"/>
    <w:rsid w:val="00F7722F"/>
    <w:rsid w:val="00F77863"/>
    <w:rsid w:val="00F84046"/>
    <w:rsid w:val="00FD1E26"/>
    <w:rsid w:val="00FF297A"/>
    <w:rsid w:val="00FF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00DF8F-2ABC-4CCE-83DE-38DFE5F6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48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548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8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48C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3548C8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548C8"/>
  </w:style>
  <w:style w:type="paragraph" w:styleId="NoSpacing">
    <w:name w:val="No Spacing"/>
    <w:link w:val="NoSpacingChar"/>
    <w:uiPriority w:val="1"/>
    <w:qFormat/>
    <w:rsid w:val="003548C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548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48C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8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8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8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8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8C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3548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3548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548C8"/>
    <w:rPr>
      <w:color w:val="808080"/>
    </w:rPr>
  </w:style>
  <w:style w:type="paragraph" w:styleId="ListParagraph">
    <w:name w:val="List Paragraph"/>
    <w:basedOn w:val="Normal"/>
    <w:uiPriority w:val="34"/>
    <w:qFormat/>
    <w:rsid w:val="003548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48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8C8"/>
  </w:style>
  <w:style w:type="character" w:styleId="PageNumber">
    <w:name w:val="page number"/>
    <w:basedOn w:val="DefaultParagraphFont"/>
    <w:uiPriority w:val="99"/>
    <w:semiHidden/>
    <w:unhideWhenUsed/>
    <w:rsid w:val="003548C8"/>
  </w:style>
  <w:style w:type="paragraph" w:styleId="Header">
    <w:name w:val="header"/>
    <w:basedOn w:val="Normal"/>
    <w:link w:val="HeaderChar"/>
    <w:uiPriority w:val="99"/>
    <w:unhideWhenUsed/>
    <w:rsid w:val="003548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8C8"/>
  </w:style>
  <w:style w:type="paragraph" w:styleId="HTMLPreformatted">
    <w:name w:val="HTML Preformatted"/>
    <w:basedOn w:val="Normal"/>
    <w:link w:val="HTMLPreformattedChar"/>
    <w:uiPriority w:val="99"/>
    <w:unhideWhenUsed/>
    <w:rsid w:val="003548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48C8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Default">
    <w:name w:val="Default"/>
    <w:rsid w:val="003548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548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8C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48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48C8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8C8"/>
    <w:rPr>
      <w:color w:val="808080"/>
      <w:shd w:val="clear" w:color="auto" w:fill="E6E6E6"/>
    </w:rPr>
  </w:style>
  <w:style w:type="table" w:customStyle="1" w:styleId="PlainTable22">
    <w:name w:val="Plain Table 22"/>
    <w:basedOn w:val="TableNormal"/>
    <w:uiPriority w:val="42"/>
    <w:rsid w:val="003548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48C8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48C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54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548C8"/>
  </w:style>
  <w:style w:type="character" w:customStyle="1" w:styleId="eop">
    <w:name w:val="eop"/>
    <w:basedOn w:val="DefaultParagraphFont"/>
    <w:rsid w:val="003548C8"/>
  </w:style>
  <w:style w:type="paragraph" w:styleId="Revision">
    <w:name w:val="Revision"/>
    <w:hidden/>
    <w:uiPriority w:val="99"/>
    <w:semiHidden/>
    <w:rsid w:val="003548C8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548C8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548C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548C8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548C8"/>
    <w:rPr>
      <w:color w:val="808080"/>
      <w:shd w:val="clear" w:color="auto" w:fill="E6E6E6"/>
    </w:rPr>
  </w:style>
  <w:style w:type="character" w:customStyle="1" w:styleId="bullet">
    <w:name w:val="bullet"/>
    <w:basedOn w:val="DefaultParagraphFont"/>
    <w:rsid w:val="003548C8"/>
  </w:style>
  <w:style w:type="character" w:customStyle="1" w:styleId="pubyear">
    <w:name w:val="pubyear"/>
    <w:basedOn w:val="DefaultParagraphFont"/>
    <w:rsid w:val="003548C8"/>
  </w:style>
  <w:style w:type="character" w:customStyle="1" w:styleId="articletitle">
    <w:name w:val="articletitle"/>
    <w:basedOn w:val="DefaultParagraphFont"/>
    <w:rsid w:val="003548C8"/>
  </w:style>
  <w:style w:type="character" w:customStyle="1" w:styleId="vol">
    <w:name w:val="vol"/>
    <w:basedOn w:val="DefaultParagraphFont"/>
    <w:rsid w:val="003548C8"/>
  </w:style>
  <w:style w:type="character" w:customStyle="1" w:styleId="epub-state">
    <w:name w:val="epub-state"/>
    <w:basedOn w:val="DefaultParagraphFont"/>
    <w:rsid w:val="003548C8"/>
  </w:style>
  <w:style w:type="character" w:customStyle="1" w:styleId="epub-date">
    <w:name w:val="epub-date"/>
    <w:basedOn w:val="DefaultParagraphFont"/>
    <w:rsid w:val="003548C8"/>
  </w:style>
  <w:style w:type="character" w:styleId="Emphasis">
    <w:name w:val="Emphasis"/>
    <w:basedOn w:val="DefaultParagraphFont"/>
    <w:uiPriority w:val="20"/>
    <w:qFormat/>
    <w:rsid w:val="003548C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54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3548C8"/>
  </w:style>
  <w:style w:type="paragraph" w:customStyle="1" w:styleId="icon--meta-keyline">
    <w:name w:val="icon--meta-keyline"/>
    <w:basedOn w:val="Normal"/>
    <w:rsid w:val="00354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3548C8"/>
  </w:style>
  <w:style w:type="character" w:customStyle="1" w:styleId="articlecitationvolume">
    <w:name w:val="articlecitation_volume"/>
    <w:basedOn w:val="DefaultParagraphFont"/>
    <w:rsid w:val="003548C8"/>
  </w:style>
  <w:style w:type="character" w:customStyle="1" w:styleId="articlecitationpages">
    <w:name w:val="articlecitation_pages"/>
    <w:basedOn w:val="DefaultParagraphFont"/>
    <w:rsid w:val="003548C8"/>
  </w:style>
  <w:style w:type="character" w:customStyle="1" w:styleId="u-inline-block">
    <w:name w:val="u-inline-block"/>
    <w:basedOn w:val="DefaultParagraphFont"/>
    <w:rsid w:val="003548C8"/>
  </w:style>
  <w:style w:type="paragraph" w:customStyle="1" w:styleId="u-mb-2">
    <w:name w:val="u-mb-2"/>
    <w:basedOn w:val="Normal"/>
    <w:rsid w:val="00354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name">
    <w:name w:val="authors__name"/>
    <w:basedOn w:val="DefaultParagraphFont"/>
    <w:rsid w:val="003548C8"/>
  </w:style>
  <w:style w:type="character" w:customStyle="1" w:styleId="authorscontact">
    <w:name w:val="authors__contact"/>
    <w:basedOn w:val="DefaultParagraphFont"/>
    <w:rsid w:val="003548C8"/>
  </w:style>
  <w:style w:type="character" w:customStyle="1" w:styleId="mixed-citation">
    <w:name w:val="mixed-citation"/>
    <w:basedOn w:val="DefaultParagraphFont"/>
    <w:rsid w:val="003548C8"/>
  </w:style>
  <w:style w:type="character" w:customStyle="1" w:styleId="ref-journal">
    <w:name w:val="ref-journal"/>
    <w:basedOn w:val="DefaultParagraphFont"/>
    <w:rsid w:val="003548C8"/>
  </w:style>
  <w:style w:type="character" w:customStyle="1" w:styleId="ref-vol">
    <w:name w:val="ref-vol"/>
    <w:basedOn w:val="DefaultParagraphFont"/>
    <w:rsid w:val="003548C8"/>
  </w:style>
  <w:style w:type="character" w:customStyle="1" w:styleId="cit">
    <w:name w:val="cit"/>
    <w:basedOn w:val="DefaultParagraphFont"/>
    <w:rsid w:val="003548C8"/>
  </w:style>
  <w:style w:type="character" w:customStyle="1" w:styleId="fm-vol-iss-date">
    <w:name w:val="fm-vol-iss-date"/>
    <w:basedOn w:val="DefaultParagraphFont"/>
    <w:rsid w:val="003548C8"/>
  </w:style>
  <w:style w:type="character" w:customStyle="1" w:styleId="doi">
    <w:name w:val="doi"/>
    <w:basedOn w:val="DefaultParagraphFont"/>
    <w:rsid w:val="003548C8"/>
  </w:style>
  <w:style w:type="character" w:customStyle="1" w:styleId="fm-citation-ids-label">
    <w:name w:val="fm-citation-ids-label"/>
    <w:basedOn w:val="DefaultParagraphFont"/>
    <w:rsid w:val="003548C8"/>
  </w:style>
  <w:style w:type="character" w:customStyle="1" w:styleId="apple-converted-space">
    <w:name w:val="apple-converted-space"/>
    <w:basedOn w:val="DefaultParagraphFont"/>
    <w:rsid w:val="003548C8"/>
  </w:style>
  <w:style w:type="character" w:styleId="FollowedHyperlink">
    <w:name w:val="FollowedHyperlink"/>
    <w:basedOn w:val="DefaultParagraphFont"/>
    <w:uiPriority w:val="99"/>
    <w:semiHidden/>
    <w:unhideWhenUsed/>
    <w:rsid w:val="003548C8"/>
    <w:rPr>
      <w:color w:val="954F72" w:themeColor="followedHyperlink"/>
      <w:u w:val="singl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548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4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3</cp:revision>
  <dcterms:created xsi:type="dcterms:W3CDTF">2021-03-29T01:29:00Z</dcterms:created>
  <dcterms:modified xsi:type="dcterms:W3CDTF">2021-03-29T02:05:00Z</dcterms:modified>
</cp:coreProperties>
</file>